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0" w:right="-540" w:hanging="0"/>
        <w:rPr/>
      </w:pPr>
      <w:r>
        <w:rPr/>
        <w:t>Supplementary Table S1: Complete list of genes used in Figure 2c.</w:t>
      </w:r>
    </w:p>
    <w:tbl>
      <w:tblPr>
        <w:tblW w:w="11408" w:type="dxa"/>
        <w:jc w:val="left"/>
        <w:tblInd w:w="-1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9024"/>
      </w:tblGrid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synthesis</w:t>
            </w:r>
          </w:p>
        </w:tc>
        <w:tc>
          <w:tcPr>
            <w:tcW w:w="9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L19A,RPS8A,RPL17A,RPS18B,RPS10A,URP1,CRY1,YS29B,RPL43A,YDL082W,YDL083C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S2,SOS1,RPS18A,RPS13C,RPL45,RPL15A,RP51B,YDR450W,RPL27B,RPL35B,RPL15B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S24EA,RPS8B,RPL17B,RPS26B,RPL32,RPL30A,RPL6A,CYH2,SUP44,SSM2,RPL9A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S31A,YGR034W,RPL16A,RPS28A,RPL30B,YST1,RPL14B,URP2,RPL4A,RPL27,MAK18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S7A,RPL5A,YIL052C,RPL13,UBI1,RPS25B,TIF2,YJL177W,RPS24A,RPS5,RPS7B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L14A,YKL056C,RPS27A,RPL17,RPS25,TIF1,UBI2,RPL4B,RPL13A,YST2,YLR061W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C5,UBI3,RPL35A,RPS33B,YLR325C,RPS31,YLR388W,RP10A,RPL16B,YML024W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L026C,RP10B,YL16A,BEL1,YMR142C,YMR242C,RPL9B,RP23,YNL096C,RPL41A,RPS3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B2,RP28B,RPS16A,RPLA2,RPS21,RP28A,RPS16B,RPL25,TCM1,RPS30,RPS33A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L37B,YOR293W,RPL18A1,RPS12,EGD1,YPL079W,YPL090C,RPL37A,SSM1,YPR102C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S28B,YBR084CA,YER056CA,YFR031CA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NA processing</w:t>
            </w:r>
          </w:p>
        </w:tc>
        <w:tc>
          <w:tcPr>
            <w:tcW w:w="9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DR101C,YDR496C,ROK1,YGR103W,YGR145W,YGR245C,DRS1,PWP1,YLR222C,DBP9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LR409C,YML093W,HAS1,YNL132W,YNL174W,YNL182C,YOR206W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neogenesis</w:t>
            </w:r>
          </w:p>
        </w:tc>
        <w:tc>
          <w:tcPr>
            <w:tcW w:w="9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CR010C,ICL1,YFL030W,YGR067C,HXT5,YIL057C,MBR1,YKL187C,JEN1,PCK1,IDP2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BP1,CYB2,YMR107W,YMR206W,MLS1,YNL194C,YNL195C,GAC1,LEE1,PXA1,YPR030W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ss</w:t>
            </w:r>
          </w:p>
        </w:tc>
        <w:tc>
          <w:tcPr>
            <w:tcW w:w="9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DL204W,TPS2,YGL037C,STF2,CTT1,SOL4,GRE3,OM45,YJR096W,YKL091C,TFS1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LR251W,YLR252W,TSL1,YML128C,PGM2,YMR250W,YNL274C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 sub-cycle</w:t>
            </w:r>
          </w:p>
        </w:tc>
        <w:tc>
          <w:tcPr>
            <w:tcW w:w="9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2,ACO1,IDH1,CIT1,YOR135C,IDH2,YPL087W,YPL135W,PEP4,YPR002W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ydative phosphorylation</w:t>
            </w:r>
          </w:p>
        </w:tc>
        <w:tc>
          <w:tcPr>
            <w:tcW w:w="9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T9,COR1,ATP1,ATP3,YBR183W,YBR230C,ATP16,COX9,INH1,SDH4,ATP5,ATP17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R7,RIP1,YER053C,COX15,QCR6,COX4,COX13,CBP4,YGR182C,QCR9,COX6,QCR8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1,MIR1,ATP2,ATP7,MDH1,HAP4,SDH3,SDH1,MCR1,SDH2,COX12,YLR294C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P14,COX8,NDI1,COX7,PBI2,COX5A,POR1,YNL100W,CIT1,CYT1,ATP4,ATP15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PR020W,QCR2,YHR001WA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osome subunits</w:t>
            </w:r>
          </w:p>
        </w:tc>
        <w:tc>
          <w:tcPr>
            <w:tcW w:w="9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7,YBR062C,YBR173C,YTA5,RPN5,RPN4,YTA2,RPN8,PRE1,SUN2,PUP3,MPR1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FR010W,PRE4,NIN1,SCL1,SUG1,UFD1,PRE9,PHB2,PUP2,ARC15,PRE3,CAP1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BA1,YTA3,YKT6,YKR011C,YLR387C,YLR421C,GLO1,PRE8,PRE5,YNL155W,PRE6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CRL13,RPN7,PRE10,PRE2,RPN6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ing</w:t>
            </w:r>
          </w:p>
        </w:tc>
        <w:tc>
          <w:tcPr>
            <w:tcW w:w="9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M9,YAR033W,FUS3,YBL062W,FIG1,YBR156C,YBR158W,YBR223C,YBR225W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BR226C,FUS1,KAR4,YCL074W,YCL075W,YCL076W,RVS161,FIG2,PCL2,RDI1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1,YDR124W,ECM18,YDR241W,YDR249C,PAM1,YDR309C,YDR340W,STE14,MFA1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R187W,STE2,YFL027C,YFL047W,AGA2,YGL052W,PRM8,IME4,YGL223C,GPA1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12,YHR097C,CHS7,PRM2,YIL060W,YIL080W,YIL082W,YIL083C,PRM5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JL107C,PRM10,FAR1,ASG7,PGU1,GFA1,PGM1,PMU1,HYM1,YKL221W,KTR2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LR042C,MID2,SST2,PRP39,PRM6,KAR5,CIK1,FUS2,YNL042W,MSG5,INP52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S1,YNL208W,PRM1,ERG24,AGA1,YOL095C,YOR129C,YOR343C,PRM4,PRM3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PL193W,KAR3,YML048WA,YIL082WA,YMR304CA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-cycle (G1)</w:t>
            </w:r>
          </w:p>
        </w:tc>
        <w:tc>
          <w:tcPr>
            <w:tcW w:w="9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A1,SEN34,HTB2,HTA2,YBL009W,POL12,HHF1,HHT1,YBR070C,YBR071W,RDH54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FC5,POL30,YBR089W,YCL022C,YCL024W,YCL061C,HCM1,MCD1,YDL018C,DUN1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DL163W,CDC9,ASF2,MSH6,PDS1,HTB1,HTA1,YDR279W,GIN4,YDR528W,MNN1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I40,RNR1,RAD51,SSU81,ADK2,SMC1,CLB6,YGR151C,RSR1,YGR221C,YHR110W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HR127W,SPO16,YHR154W,YHR173C,IRR1,YIL132C,SRO4,SMC3,HPR5,ASF1,RFA3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JL181W,SWE1,POL32,PRI2,MIF2,HSL1,YKL108W,RAD27,YKR077W,YKR090W,KIM2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2,YLL022C,STU2,YLR049C,CDC45,YLR183C,TUB4,SPH1,YOX1,OGG1,CTF18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R144W,SPT21,CLN1,HHF2,HHT2,PMS1,POL1,SPC98,YNL166C,BNI4,POL2,YIF1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F1,RFA2,YNR009W,YOL007C,YOL017W,MSH2,BUB3,DHS1,CDC21,YOR114W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OR144C,NIP29,HHO1,RAD53,SVS1,IPL1,BBP1,CLN2,YPL267W,RLF2,CLB5,DPB2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cycle G2/M</w:t>
            </w:r>
          </w:p>
        </w:tc>
        <w:tc>
          <w:tcPr>
            <w:tcW w:w="9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N3,YBL032W,CHS2,PHO3,CDC47,BUD3,YDR033W,SWI5,PMA1,ALK1,CDC20,DBF2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B1,WSC4,MOB1,YIL158W,YJL051W,BUD4,YKL130C,YLR084C,ACE2,YLR190W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ML034W,SUR7,YML058W,YML119W,CDC5,YMR032W,YMR215W,YNL057W,YNL058C,</w:t>
            </w:r>
          </w:p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OL070C,HST3,YOR315W,YPL141C,KIP2,IQG1,CLB2,YCR024CA</w:t>
            </w:r>
          </w:p>
        </w:tc>
      </w:tr>
    </w:tbl>
    <w:p>
      <w:pPr>
        <w:pStyle w:val="TextBodyIndent"/>
        <w:ind w:left="0" w:right="-5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2: Gene Ontology (GO) annotations for genes that are induced during the first 15 minutes of spore germination. The GO Term Finder tool found in th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Saccharomyces </w:t>
      </w:r>
      <w:r>
        <w:rPr>
          <w:rFonts w:cs="Times New Roman" w:ascii="Times New Roman" w:hAnsi="Times New Roman"/>
          <w:b/>
          <w:bCs/>
          <w:sz w:val="24"/>
          <w:szCs w:val="24"/>
        </w:rPr>
        <w:t>Genome Database (SGD, www.yeastgenome.org) was used to search for significant shared GO terms used to describe genes that their log2 expression is induced by more than 4 fold 15 min after the induction of spore germination.</w:t>
      </w:r>
    </w:p>
    <w:tbl>
      <w:tblPr>
        <w:tblW w:w="956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"/>
        <w:gridCol w:w="3823"/>
        <w:gridCol w:w="1820"/>
        <w:gridCol w:w="2080"/>
        <w:gridCol w:w="1377"/>
      </w:tblGrid>
      <w:tr>
        <w:trPr>
          <w:trHeight w:val="1275" w:hRule="atLeast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3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GO_term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Frequency : Number of gene (out of 394 genes)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Genome Frequency: Number of genes (out of 7292 annotated genes)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Probability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ibosome biogenesis and assembly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6 (21.8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49 (3.4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63E-43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ytoplasm organization and biogenesis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6 (21.8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49 (3.4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63E-43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ibosome biogenesis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7 (17.0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10 (2.8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77E-31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RNA processing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4 (13.7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71 (2.3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93E-25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RNA metabolism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6 (14.2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0 (3.4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55E-19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6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NA metabolism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0 (20.3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47 (7.5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.80E-16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ibosome assembly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7 (6.8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4 (0.8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80E-16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8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NA processing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60 (15.2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49 (4.7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.76E-15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9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imary metabolism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0 (63.4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203 (43.9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16E-15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0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ibosomal subunit assembly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4 (6.0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3 (0.7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50E-15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1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ellular process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23 (81.9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759 (65.2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55E-13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2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ellular physiological process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21 (81.4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720 (64.7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91E-13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3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hysiological process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23 (81.9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788 (65.6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95E-13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4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cessing of 20S pre-rRNA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0 (5.0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4 (0.6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9.75E-13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5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etabolism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8 (65.4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487 (47.8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23E-12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6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organelle organization and biogenesis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9 (27.6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39 (14.2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.49E-12</w:t>
            </w:r>
          </w:p>
        </w:tc>
      </w:tr>
      <w:tr>
        <w:trPr>
          <w:trHeight w:val="510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7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ibosomal large subunit assembly and maintenance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8 (4.5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0 (0.5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58E-11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8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acromolecule metabolism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01 (51.0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548 (34.9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.60E-11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9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ellular metabolism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46 (62.4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397 (46.5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87E-10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0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ellular biosynthesis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10 (27.9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126 (15.4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08E-10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1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biosynthesis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15 (29.1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208 (16.5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.23E-10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2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tein biosynthesis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5 (21.5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95 (10.9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27E-10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3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acromolecule biosynthesis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8 (22.3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57 (11.7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40E-09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4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tein complex assembly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9 (7.3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51 (2.0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6.95E-09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5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5S primary transcript processing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0 (5.0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4 (1.0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38E-09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6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tein metabolism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24 (31.4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449 (19.8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.45E-08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7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ell organization and biogenesis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31 (33.2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593 (21.8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24E-07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8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egulation of translational fidelity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8 (2.0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1 (0.1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14E-07</w:t>
            </w:r>
          </w:p>
        </w:tc>
      </w:tr>
      <w:tr>
        <w:trPr>
          <w:trHeight w:val="255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9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ibosomal large subunit biogenesis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9 (2.2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9 (0.2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29E-06</w:t>
            </w:r>
          </w:p>
        </w:tc>
      </w:tr>
      <w:tr>
        <w:trPr>
          <w:trHeight w:val="510" w:hRule="atLeast"/>
        </w:trPr>
        <w:tc>
          <w:tcPr>
            <w:tcW w:w="4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0</w:t>
            </w:r>
          </w:p>
        </w:tc>
        <w:tc>
          <w:tcPr>
            <w:tcW w:w="3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ucleobase, nucleoside, nucleotide and nucleic acid metabolism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19 (30.2%)</w:t>
            </w:r>
          </w:p>
        </w:tc>
        <w:tc>
          <w:tcPr>
            <w:tcW w:w="2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526 (20.9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9.45E-06</w:t>
            </w:r>
          </w:p>
        </w:tc>
      </w:tr>
    </w:tbl>
    <w:p>
      <w:pPr>
        <w:pStyle w:val="Normal"/>
        <w:bidi w:val="0"/>
        <w:jc w:val="both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  <w:r>
        <w:br w:type="page"/>
      </w:r>
    </w:p>
    <w:p>
      <w:pPr>
        <w:pStyle w:val="Normal"/>
        <w:bidi w:val="0"/>
        <w:spacing w:lineRule="auto" w:line="360"/>
        <w:jc w:val="both"/>
        <w:rPr/>
      </w:pPr>
      <w:r>
        <w:rPr>
          <w:b/>
          <w:bCs/>
        </w:rPr>
        <w:t>Supplementary Table S3: Gene Ontology (GO) annotations for genes that are repressed during the first 15 minutes of spore germination.</w:t>
      </w:r>
      <w:r>
        <w:rPr/>
        <w:t xml:space="preserve"> The GO Term Finder tool found in </w:t>
      </w:r>
      <w:r>
        <w:rPr>
          <w:i/>
          <w:iCs/>
        </w:rPr>
        <w:t xml:space="preserve">Saccharomyces </w:t>
      </w:r>
      <w:r>
        <w:rPr/>
        <w:t>Genome Database (SGD, www.yeastgenome.org) was used to search for significant shared GO terms used to describe genes that their log2 expression is repressed by more than 4 fold 15 min after the induction of spore germination.</w:t>
      </w:r>
    </w:p>
    <w:p>
      <w:pPr>
        <w:pStyle w:val="Normal"/>
        <w:bidi w:val="0"/>
        <w:jc w:val="both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tbl>
      <w:tblPr>
        <w:tblW w:w="9297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"/>
        <w:gridCol w:w="3523"/>
        <w:gridCol w:w="1960"/>
        <w:gridCol w:w="1960"/>
        <w:gridCol w:w="1377"/>
      </w:tblGrid>
      <w:tr>
        <w:trPr>
          <w:trHeight w:val="1275" w:hRule="atLeast"/>
        </w:trPr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ind w:left="-1053" w:right="0" w:hanging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3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GO_term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Frequency : Number of gene (out of 102 genes)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Genome Frequency: Number of genes (out of 7292 annotated genes)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Probability</w:t>
            </w:r>
          </w:p>
        </w:tc>
      </w:tr>
      <w:tr>
        <w:trPr>
          <w:trHeight w:val="510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ain pathways of carbohydrate metabolis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1 (10.7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3 (1.0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.81E-09</w:t>
            </w:r>
          </w:p>
        </w:tc>
      </w:tr>
      <w:tr>
        <w:trPr>
          <w:trHeight w:val="255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aldehyde metabolis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7 (6.8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0 (0.2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71E-08</w:t>
            </w:r>
          </w:p>
        </w:tc>
      </w:tr>
      <w:tr>
        <w:trPr>
          <w:trHeight w:val="510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3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energy derivation by oxidation of organic compound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5 (14.7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01 (2.7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45E-07</w:t>
            </w:r>
          </w:p>
        </w:tc>
      </w:tr>
      <w:tr>
        <w:trPr>
          <w:trHeight w:val="255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4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arbohydrate metabolis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5 (14.7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23 (3.0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38E-07</w:t>
            </w:r>
          </w:p>
        </w:tc>
      </w:tr>
      <w:tr>
        <w:trPr>
          <w:trHeight w:val="510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generation of precursor metabolites and energy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5 (14.7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33 (3.1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9.28E-07</w:t>
            </w:r>
          </w:p>
        </w:tc>
      </w:tr>
      <w:tr>
        <w:trPr>
          <w:trHeight w:val="255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6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ellular carbohydrate metabolis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4 (13.7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204 (2.7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.05E-06</w:t>
            </w:r>
          </w:p>
        </w:tc>
      </w:tr>
      <w:tr>
        <w:trPr>
          <w:trHeight w:val="510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7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tricarboxylic acid cycle intermediate metabolis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 (4.9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9 (0.2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8.10E-06</w:t>
            </w:r>
          </w:p>
        </w:tc>
      </w:tr>
      <w:tr>
        <w:trPr>
          <w:trHeight w:val="255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8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oenzyme metabolis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 (9.8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21 (1.6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8.39E-06</w:t>
            </w:r>
          </w:p>
        </w:tc>
      </w:tr>
      <w:tr>
        <w:trPr>
          <w:trHeight w:val="255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9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organic acid metabolis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5 (14.7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02 (4.1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06E-05</w:t>
            </w:r>
          </w:p>
        </w:tc>
      </w:tr>
      <w:tr>
        <w:trPr>
          <w:trHeight w:val="255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0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arboxylic acid metabolis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5 (14.7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02 (4.1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06E-05</w:t>
            </w:r>
          </w:p>
        </w:tc>
      </w:tr>
      <w:tr>
        <w:trPr>
          <w:trHeight w:val="255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1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glyoxylate cycl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 (2.9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 (0.0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72E-05</w:t>
            </w:r>
          </w:p>
        </w:tc>
      </w:tr>
      <w:tr>
        <w:trPr>
          <w:trHeight w:val="255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2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itrate metabolis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 (2.9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 (0.0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72E-05</w:t>
            </w:r>
          </w:p>
        </w:tc>
      </w:tr>
      <w:tr>
        <w:trPr>
          <w:trHeight w:val="255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3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glyoxylate metabolis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 (2.9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4 (0.0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2.72E-05</w:t>
            </w:r>
          </w:p>
        </w:tc>
      </w:tr>
      <w:tr>
        <w:trPr>
          <w:trHeight w:val="255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4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ropionate metabolis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 (2.9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 (0.0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26E-05</w:t>
            </w:r>
          </w:p>
        </w:tc>
      </w:tr>
      <w:tr>
        <w:trPr>
          <w:trHeight w:val="510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5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pentose-phosphate shunt, oxidative branch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3 (2.9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5 (0.0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5.26E-05</w:t>
            </w:r>
          </w:p>
        </w:tc>
      </w:tr>
      <w:tr>
        <w:trPr>
          <w:trHeight w:val="255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6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ofactor metabolis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 (9.8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53 (2.0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6.07E-05</w:t>
            </w:r>
          </w:p>
        </w:tc>
      </w:tr>
      <w:tr>
        <w:trPr>
          <w:trHeight w:val="255" w:hRule="atLeast"/>
        </w:trPr>
        <w:tc>
          <w:tcPr>
            <w:tcW w:w="4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17</w:t>
            </w:r>
          </w:p>
        </w:tc>
        <w:tc>
          <w:tcPr>
            <w:tcW w:w="3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alcohol metabolism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 (9.8%)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61 (2.2%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/>
            </w:pPr>
            <w:r>
              <w:rPr/>
              <w:t>9.22E-05</w:t>
            </w:r>
          </w:p>
        </w:tc>
      </w:tr>
    </w:tbl>
    <w:p>
      <w:pPr>
        <w:pStyle w:val="Normal"/>
        <w:bidi w:val="0"/>
        <w:jc w:val="both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TextBodyInden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TextBodyInden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4: Gene Ontology (GO) annotations for G1 genes</w:t>
      </w:r>
      <w:r>
        <w:rPr>
          <w:rFonts w:cs="Times New Roman" w:ascii="Times New Roman" w:hAnsi="Times New Roman"/>
          <w:sz w:val="24"/>
          <w:szCs w:val="24"/>
        </w:rPr>
        <w:t xml:space="preserve"> The GO Term Finder tool found in 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Saccharomyces </w:t>
      </w:r>
      <w:r>
        <w:rPr>
          <w:rFonts w:cs="Times New Roman" w:ascii="Times New Roman" w:hAnsi="Times New Roman"/>
          <w:sz w:val="24"/>
          <w:szCs w:val="24"/>
        </w:rPr>
        <w:t>Genome Database (SGD, www.yeastgenome.org) was used to search for significant shared GO terms used to describe</w:t>
      </w:r>
    </w:p>
    <w:p>
      <w:pPr>
        <w:pStyle w:val="TextBodyIndent"/>
        <w:rPr/>
      </w:pPr>
      <w:r>
        <w:rPr>
          <w:rFonts w:cs="Times New Roman" w:ascii="Times New Roman" w:hAnsi="Times New Roman"/>
          <w:sz w:val="24"/>
          <w:szCs w:val="24"/>
        </w:rPr>
        <w:t xml:space="preserve">a. G1/S genes expressed early in germination (genes 1-13 in Figure 9) </w:t>
      </w:r>
    </w:p>
    <w:p>
      <w:pPr>
        <w:pStyle w:val="TextBodyIndent"/>
        <w:rPr/>
      </w:pPr>
      <w:r>
        <w:rPr/>
        <w:drawing>
          <wp:inline distT="0" distB="0" distL="0" distR="0">
            <wp:extent cx="5269865" cy="2825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Indent"/>
        <w:rPr/>
      </w:pPr>
      <w:r>
        <w:rPr/>
      </w:r>
    </w:p>
    <w:p>
      <w:pPr>
        <w:pStyle w:val="TextBodyIndent"/>
        <w:rPr/>
      </w:pPr>
      <w:r>
        <w:rPr>
          <w:rFonts w:cs="Times New Roman" w:ascii="Times New Roman" w:hAnsi="Times New Roman"/>
          <w:sz w:val="24"/>
          <w:szCs w:val="24"/>
        </w:rPr>
        <w:t>b. G1/S genes expressed late in germination (genes 81-98 in Figure 9)</w:t>
      </w:r>
    </w:p>
    <w:p>
      <w:pPr>
        <w:pStyle w:val="TextBodyIndent"/>
        <w:rPr/>
      </w:pPr>
      <w:r>
        <w:rPr/>
        <w:drawing>
          <wp:inline distT="0" distB="0" distL="0" distR="0">
            <wp:extent cx="5271135" cy="37769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Indent"/>
        <w:spacing w:lineRule="auto" w:line="240" w:before="240" w:after="0"/>
        <w:ind w:left="0" w:right="-540" w:hanging="0"/>
        <w:rPr/>
      </w:pPr>
      <w:r>
        <w:rPr/>
      </w:r>
      <w:r>
        <w:br w:type="page"/>
      </w:r>
    </w:p>
    <w:p>
      <w:pPr>
        <w:pStyle w:val="Normal"/>
        <w:bidi w:val="0"/>
        <w:spacing w:lineRule="auto" w:line="360"/>
        <w:ind w:left="0" w:right="-907" w:hanging="0"/>
        <w:jc w:val="left"/>
        <w:rPr/>
      </w:pPr>
      <w:r>
        <w:rPr>
          <w:b/>
          <w:bCs/>
        </w:rPr>
        <w:t xml:space="preserve"> </w:t>
      </w:r>
      <w:r>
        <w:rPr>
          <w:b/>
          <w:bCs/>
        </w:rPr>
        <w:t>Supplementary Table S5</w:t>
      </w:r>
      <w:r>
        <w:rPr/>
        <w:t xml:space="preserve">:  Yeast strains used in this study </w:t>
      </w:r>
    </w:p>
    <w:tbl>
      <w:tblPr>
        <w:tblW w:w="86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532"/>
        <w:gridCol w:w="1428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5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720" w:type="dxa"/>
            </w:tcMar>
          </w:tcPr>
          <w:p>
            <w:pPr>
              <w:pStyle w:val="Normal"/>
              <w:bidi w:val="0"/>
              <w:ind w:left="0" w:right="-605" w:hanging="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Y1059</w:t>
            </w:r>
          </w:p>
        </w:tc>
        <w:tc>
          <w:tcPr>
            <w:tcW w:w="5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Ta lys2 ura3 leu2 ade2 his4 ho::hisG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720" w:type="dxa"/>
            </w:tcMar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Kleckne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Y561</w:t>
            </w:r>
          </w:p>
        </w:tc>
        <w:tc>
          <w:tcPr>
            <w:tcW w:w="5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ind w:left="0" w:right="-605" w:hanging="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Tα lys2 ura3::hisG leu2::hisG  trp1::hisG ho::hisG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720" w:type="dxa"/>
            </w:tcMar>
          </w:tcPr>
          <w:p>
            <w:pPr>
              <w:pStyle w:val="Normal"/>
              <w:autoSpaceDE w:val="false"/>
              <w:bidi w:val="0"/>
              <w:ind w:left="0" w:right="-60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 Kleckne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277</w:t>
            </w:r>
          </w:p>
          <w:p>
            <w:pPr>
              <w:pStyle w:val="Normal"/>
              <w:bidi w:val="0"/>
              <w:ind w:left="0" w:right="-605" w:hanging="0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</w:t>
            </w:r>
            <w:r>
              <w:rPr>
                <w:sz w:val="20"/>
                <w:szCs w:val="20"/>
              </w:rPr>
              <w:t>NKY560-his3^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5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left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MATa</w:t>
            </w:r>
            <w:r>
              <w:rPr>
                <w:i/>
                <w:iCs/>
                <w:color w:val="000000"/>
                <w:sz w:val="20"/>
                <w:szCs w:val="20"/>
                <w:lang w:val="it-IT"/>
              </w:rPr>
              <w:t xml:space="preserve"> ura3 trp1 leu2 lys2 ho::hisG his3::URA3</w:t>
            </w:r>
            <w:r>
              <w:rPr>
                <w:color w:val="000000"/>
                <w:sz w:val="20"/>
                <w:szCs w:val="20"/>
                <w:lang w:val="it-IT"/>
              </w:rPr>
              <w:t>(GeneBlaster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720" w:type="dxa"/>
            </w:tcMar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. Simche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DS6</w:t>
            </w:r>
          </w:p>
        </w:tc>
        <w:tc>
          <w:tcPr>
            <w:tcW w:w="5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left"/>
              <w:rPr/>
            </w:pPr>
            <w:r>
              <w:rPr>
                <w:i/>
                <w:iCs/>
                <w:sz w:val="20"/>
                <w:szCs w:val="20"/>
              </w:rPr>
              <w:t>MATa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ura3 trp1 leu2 lys2 ho::hisG his3::URA3 </w:t>
            </w:r>
          </w:p>
          <w:p>
            <w:pPr>
              <w:pStyle w:val="Normal"/>
              <w:bidi w:val="0"/>
              <w:ind w:left="0" w:right="-605" w:hanging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DC10-GFP(S65T)::HIS3MX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720" w:type="dxa"/>
            </w:tcMar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28</w:t>
            </w:r>
          </w:p>
        </w:tc>
        <w:tc>
          <w:tcPr>
            <w:tcW w:w="5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left"/>
              <w:rPr/>
            </w:pPr>
            <w:r>
              <w:rPr>
                <w:i/>
                <w:iCs/>
                <w:sz w:val="20"/>
                <w:szCs w:val="20"/>
              </w:rPr>
              <w:t xml:space="preserve">MATα lys2 ura3(PsI-SmaI)::hisG leu2::hisG trp1::hisG </w:t>
            </w:r>
          </w:p>
          <w:p>
            <w:pPr>
              <w:pStyle w:val="Normal"/>
              <w:bidi w:val="0"/>
              <w:ind w:left="0" w:right="-605" w:hanging="0"/>
              <w:jc w:val="left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ho::hisG CLB2-3HA::KanMX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720" w:type="dxa"/>
            </w:tcMar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29</w:t>
            </w:r>
          </w:p>
        </w:tc>
        <w:tc>
          <w:tcPr>
            <w:tcW w:w="5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both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>MATa lys2 ura3 leu2 ade2 his4 ho::hisG CLB2-3HA::KanMX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720" w:type="dxa"/>
            </w:tcMar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1</w:t>
            </w:r>
          </w:p>
        </w:tc>
        <w:tc>
          <w:tcPr>
            <w:tcW w:w="5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loid, constructed by mating of NKY1059 and NKY56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720" w:type="dxa"/>
            </w:tcMar>
          </w:tcPr>
          <w:p>
            <w:pPr>
              <w:pStyle w:val="Normal"/>
              <w:bidi w:val="0"/>
              <w:ind w:left="0" w:right="-605" w:hanging="0"/>
              <w:jc w:val="both"/>
              <w:rPr/>
            </w:pPr>
            <w:r>
              <w:rPr>
                <w:sz w:val="20"/>
                <w:szCs w:val="20"/>
              </w:rPr>
              <w:t xml:space="preserve">This study*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35</w:t>
            </w:r>
          </w:p>
        </w:tc>
        <w:tc>
          <w:tcPr>
            <w:tcW w:w="5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Diploid, constructed by mating of DS28 and DS2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720" w:type="dxa"/>
            </w:tcMar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38</w:t>
            </w:r>
          </w:p>
        </w:tc>
        <w:tc>
          <w:tcPr>
            <w:tcW w:w="5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605" w:hanging="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Diploid, constructed by mating of DS6 and NKY56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720" w:type="dxa"/>
            </w:tcMar>
          </w:tcPr>
          <w:p>
            <w:pPr>
              <w:pStyle w:val="Normal"/>
              <w:bidi w:val="0"/>
              <w:ind w:left="0" w:right="-60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bidi w:val="0"/>
        <w:spacing w:lineRule="auto" w:line="360"/>
        <w:ind w:left="0" w:right="-908" w:hanging="0"/>
        <w:jc w:val="left"/>
        <w:rPr/>
      </w:pPr>
      <w:r>
        <w:rPr/>
        <w:t xml:space="preserve">* Reported also in Friedlander </w:t>
      </w:r>
      <w:r>
        <w:rPr>
          <w:i/>
          <w:iCs/>
        </w:rPr>
        <w:t>et al</w:t>
      </w:r>
      <w:r>
        <w:rPr/>
        <w:t>., (2006)</w:t>
      </w:r>
    </w:p>
    <w:p>
      <w:pPr>
        <w:pStyle w:val="Normal"/>
        <w:bidi w:val="0"/>
        <w:spacing w:lineRule="auto" w:line="360"/>
        <w:ind w:left="0" w:right="-908" w:hanging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ind w:left="0" w:right="-908" w:hanging="0"/>
        <w:jc w:val="left"/>
        <w:rPr/>
      </w:pPr>
      <w:r>
        <w:rPr>
          <w:b/>
          <w:bCs/>
        </w:rPr>
        <w:t>Supplementary Table S6</w:t>
      </w:r>
      <w:r>
        <w:rPr/>
        <w:t xml:space="preserve">:  PCR primers used in this study </w:t>
      </w:r>
    </w:p>
    <w:tbl>
      <w:tblPr>
        <w:tblW w:w="9240" w:type="dxa"/>
        <w:jc w:val="left"/>
        <w:tblInd w:w="-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44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10-F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CAGTGGTTGGTTCTGAGAATG-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10-R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CTCTCGCCAATCCAGCAATAC-3'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10-CHK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AATTGACAGCCCAACG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B2-F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AGAAAAAACGGCTATGATATAATGACCTTGCATGAAcggatccccgggttaatta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B2-R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TATCGTTTTAGATATTTTAAGCATCTGCCCCTCTTCgaattcgagctcgtttaaa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B2-CHK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GCATCAGAGACAGACG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al reverse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CCTTCACCCTCTCCAC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CHK</w:t>
            </w:r>
          </w:p>
        </w:tc>
        <w:tc>
          <w:tcPr>
            <w:tcW w:w="7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TTAACCCGGGGATCCG</w:t>
            </w:r>
          </w:p>
        </w:tc>
      </w:tr>
    </w:tbl>
    <w:p>
      <w:pPr>
        <w:pStyle w:val="Normal"/>
        <w:autoSpaceDE w:val="false"/>
        <w:bidi w:val="0"/>
        <w:spacing w:lineRule="auto" w:line="36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left"/>
        <w:rPr/>
      </w:pPr>
      <w:r>
        <w:rPr>
          <w:b/>
          <w:bCs/>
        </w:rPr>
        <w:t>Supplementary Table S7</w:t>
      </w:r>
      <w:r>
        <w:rPr/>
        <w:t xml:space="preserve">:  </w:t>
      </w:r>
      <w:r>
        <w:rPr>
          <w:b/>
          <w:bCs/>
        </w:rPr>
        <w:t>Media used in the present study</w:t>
      </w:r>
    </w:p>
    <w:p>
      <w:pPr>
        <w:pStyle w:val="Normal"/>
        <w:bidi w:val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bidi w:val="0"/>
        <w:jc w:val="left"/>
        <w:rPr>
          <w:u w:val="single"/>
        </w:rPr>
      </w:pPr>
      <w:r>
        <w:rPr>
          <w:u w:val="single"/>
        </w:rPr>
        <w:t xml:space="preserve">Synthetic minimal </w:t>
      </w:r>
    </w:p>
    <w:p>
      <w:pPr>
        <w:pStyle w:val="Normal"/>
        <w:bidi w:val="0"/>
        <w:jc w:val="left"/>
        <w:rPr/>
      </w:pPr>
      <w:r>
        <w:rPr/>
        <w:t>2% glucose</w:t>
      </w:r>
    </w:p>
    <w:p>
      <w:pPr>
        <w:pStyle w:val="Normal"/>
        <w:bidi w:val="0"/>
        <w:jc w:val="left"/>
        <w:rPr/>
      </w:pPr>
      <w:r>
        <w:rPr/>
        <w:t>0.17% yeast nitrogen base</w:t>
      </w:r>
    </w:p>
    <w:p>
      <w:pPr>
        <w:pStyle w:val="Normal"/>
        <w:bidi w:val="0"/>
        <w:jc w:val="left"/>
        <w:rPr/>
      </w:pPr>
      <w:r>
        <w:rPr/>
        <w:t>0.5% ammonium sulfate</w:t>
      </w:r>
    </w:p>
    <w:p>
      <w:pPr>
        <w:pStyle w:val="Normal"/>
        <w:autoSpaceDE w:val="false"/>
        <w:bidi w:val="0"/>
        <w:jc w:val="both"/>
        <w:rPr/>
      </w:pPr>
      <w:r>
        <w:rPr/>
        <w:t xml:space="preserve">Supplemented with amino acids </w:t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>
          <w:u w:val="single"/>
        </w:rPr>
      </w:pPr>
      <w:r>
        <w:rPr>
          <w:u w:val="single"/>
        </w:rPr>
        <w:t>YPD</w:t>
      </w:r>
    </w:p>
    <w:p>
      <w:pPr>
        <w:pStyle w:val="Normal"/>
        <w:autoSpaceDE w:val="false"/>
        <w:bidi w:val="0"/>
        <w:jc w:val="both"/>
        <w:rPr/>
      </w:pPr>
      <w:r>
        <w:rPr/>
        <w:t>1% yeast extract</w:t>
      </w:r>
    </w:p>
    <w:p>
      <w:pPr>
        <w:pStyle w:val="Normal"/>
        <w:autoSpaceDE w:val="false"/>
        <w:bidi w:val="0"/>
        <w:jc w:val="both"/>
        <w:rPr/>
      </w:pPr>
      <w:r>
        <w:rPr/>
        <w:t>2% bactopeptone</w:t>
      </w:r>
    </w:p>
    <w:p>
      <w:pPr>
        <w:pStyle w:val="Normal"/>
        <w:autoSpaceDE w:val="false"/>
        <w:bidi w:val="0"/>
        <w:jc w:val="both"/>
        <w:rPr/>
      </w:pPr>
      <w:r>
        <w:rPr/>
        <w:t>2% glucose</w:t>
      </w:r>
    </w:p>
    <w:p>
      <w:pPr>
        <w:pStyle w:val="Normal"/>
        <w:autoSpaceDE w:val="false"/>
        <w:bidi w:val="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autoSpaceDE w:val="false"/>
        <w:bidi w:val="0"/>
        <w:jc w:val="both"/>
        <w:rPr>
          <w:u w:val="single"/>
        </w:rPr>
      </w:pPr>
      <w:r>
        <w:rPr>
          <w:u w:val="single"/>
        </w:rPr>
        <w:t>YPD+G418</w:t>
      </w:r>
    </w:p>
    <w:p>
      <w:pPr>
        <w:pStyle w:val="Normal"/>
        <w:autoSpaceDE w:val="false"/>
        <w:bidi w:val="0"/>
        <w:jc w:val="both"/>
        <w:rPr/>
      </w:pPr>
      <w:r>
        <w:rPr/>
        <w:t>G418 was added to YPD at a concentration of 0.2 mg/ml</w:t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autoSpaceDE w:val="false"/>
        <w:bidi w:val="0"/>
        <w:jc w:val="both"/>
        <w:rPr>
          <w:u w:val="single"/>
        </w:rPr>
      </w:pPr>
      <w:r>
        <w:rPr>
          <w:u w:val="single"/>
        </w:rPr>
        <w:t>Sporulation (SPO)</w:t>
      </w:r>
    </w:p>
    <w:p>
      <w:pPr>
        <w:pStyle w:val="Normal"/>
        <w:autoSpaceDE w:val="false"/>
        <w:bidi w:val="0"/>
        <w:jc w:val="both"/>
        <w:rPr/>
      </w:pPr>
      <w:r>
        <w:rPr/>
        <w:t>0.25% yeast extract</w:t>
      </w:r>
    </w:p>
    <w:p>
      <w:pPr>
        <w:pStyle w:val="Normal"/>
        <w:autoSpaceDE w:val="false"/>
        <w:bidi w:val="0"/>
        <w:jc w:val="both"/>
        <w:rPr/>
      </w:pPr>
      <w:r>
        <w:rPr/>
        <w:t>1.5% potassium acetate</w:t>
      </w:r>
    </w:p>
    <w:p>
      <w:pPr>
        <w:pStyle w:val="Normal"/>
        <w:autoSpaceDE w:val="false"/>
        <w:bidi w:val="0"/>
        <w:jc w:val="both"/>
        <w:rPr/>
      </w:pPr>
      <w:r>
        <w:rPr/>
        <w:t>0.05% glucose</w:t>
      </w:r>
    </w:p>
    <w:p>
      <w:pPr>
        <w:pStyle w:val="Normal"/>
        <w:autoSpaceDE w:val="false"/>
        <w:bidi w:val="0"/>
        <w:jc w:val="both"/>
        <w:rPr/>
      </w:pPr>
      <w:r>
        <w:rPr/>
        <w:t>Supplemented with all amino acids</w:t>
      </w:r>
    </w:p>
    <w:p>
      <w:pPr>
        <w:pStyle w:val="Normal"/>
        <w:autoSpaceDE w:val="false"/>
        <w:bidi w:val="0"/>
        <w:jc w:val="both"/>
        <w:rPr/>
      </w:pPr>
      <w:r>
        <w:rPr/>
      </w:r>
    </w:p>
    <w:p>
      <w:pPr>
        <w:pStyle w:val="Normal"/>
        <w:bidi w:val="0"/>
        <w:spacing w:lineRule="auto" w:line="360"/>
        <w:jc w:val="left"/>
        <w:rPr/>
      </w:pPr>
      <w:r>
        <w:rPr/>
        <w:t>For plates, agar was added to final concentration of 1.5%</w:t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bidi w:val="0"/>
      <w:spacing w:lineRule="auto" w:line="360"/>
      <w:ind w:left="-540" w:right="-540" w:hanging="0"/>
      <w:jc w:val="left"/>
    </w:pPr>
    <w:rPr>
      <w:rFonts w:ascii="Verdana" w:hAnsi="Verdana" w:cs="Verdana"/>
      <w:sz w:val="18"/>
      <w:szCs w:val="18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8T08:35:00Z</dcterms:created>
  <dc:creator>Daphna and Oded</dc:creator>
  <dc:description/>
  <dc:language>en-US</dc:language>
  <cp:lastModifiedBy>Daphna and Oded</cp:lastModifiedBy>
  <dcterms:modified xsi:type="dcterms:W3CDTF">2007-08-23T07:07:00Z</dcterms:modified>
  <cp:revision>14</cp:revision>
  <dc:subject/>
  <dc:title>Supplementary Table S1: Gene Ontology (GO) annotations for genes that are induced during the first 15 minutes of spore germina</dc:title>
</cp:coreProperties>
</file>